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7B2" w:rsidRDefault="00F217B2">
      <w:pPr>
        <w:rPr>
          <w:rFonts w:ascii="Times New Roman" w:hAnsi="Times New Roman" w:hint="eastAsia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</w:rPr>
        <w:t>Supplementary table</w:t>
      </w:r>
      <w:r w:rsidR="00EE0E9F">
        <w:rPr>
          <w:rFonts w:ascii="Times New Roman" w:hAnsi="Times New Roman"/>
          <w:b/>
          <w:bCs/>
          <w:sz w:val="24"/>
        </w:rPr>
        <w:t>s</w:t>
      </w:r>
    </w:p>
    <w:p w:rsidR="00A0395D" w:rsidRPr="00406BC0" w:rsidRDefault="00A0395D" w:rsidP="00A0395D">
      <w:pPr>
        <w:spacing w:line="360" w:lineRule="auto"/>
        <w:jc w:val="left"/>
        <w:rPr>
          <w:rFonts w:ascii="Times New Roman" w:hAnsi="Times New Roman"/>
          <w:szCs w:val="21"/>
        </w:rPr>
      </w:pPr>
      <w:r w:rsidRPr="00406BC0">
        <w:rPr>
          <w:rFonts w:ascii="Times New Roman" w:hAnsi="Times New Roman"/>
          <w:szCs w:val="21"/>
        </w:rPr>
        <w:t>Table S1. Targeted therapeutic drugs received as neoadjuvant treatment</w:t>
      </w:r>
    </w:p>
    <w:tbl>
      <w:tblPr>
        <w:tblW w:w="7479" w:type="dxa"/>
        <w:tblInd w:w="108" w:type="dxa"/>
        <w:tblLook w:val="04A0" w:firstRow="1" w:lastRow="0" w:firstColumn="1" w:lastColumn="0" w:noHBand="0" w:noVBand="1"/>
      </w:tblPr>
      <w:tblGrid>
        <w:gridCol w:w="2135"/>
        <w:gridCol w:w="2388"/>
        <w:gridCol w:w="2956"/>
      </w:tblGrid>
      <w:tr w:rsidR="00A0395D" w:rsidRPr="00406BC0" w:rsidTr="00EC0992"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EGFR-TKIs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EGFR-TKI combined with chemotherapy(n=18) (%)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GFR-TKI </w:t>
            </w:r>
            <w:r w:rsidRPr="00406BC0">
              <w:rPr>
                <w:rFonts w:ascii="Times New Roman" w:hAnsi="Times New Roman"/>
                <w:szCs w:val="21"/>
              </w:rPr>
              <w:t>monotherapy</w:t>
            </w: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n=42) (%)</w:t>
            </w:r>
          </w:p>
        </w:tc>
      </w:tr>
      <w:tr w:rsidR="00A0395D" w:rsidRPr="00406BC0" w:rsidTr="00EC0992">
        <w:tc>
          <w:tcPr>
            <w:tcW w:w="2135" w:type="dxa"/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Erlotinib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20"/>
                <w:szCs w:val="20"/>
                <w:lang w:bidi="ar"/>
              </w:rPr>
              <w:t>6(33.3)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20"/>
                <w:szCs w:val="20"/>
                <w:lang w:bidi="ar"/>
              </w:rPr>
              <w:t>13(31.0)</w:t>
            </w:r>
          </w:p>
        </w:tc>
      </w:tr>
      <w:tr w:rsidR="00A0395D" w:rsidRPr="00406BC0" w:rsidTr="00EC0992"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Gefitinib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20"/>
                <w:szCs w:val="20"/>
                <w:lang w:bidi="ar"/>
              </w:rPr>
              <w:t>12(66.7)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20"/>
                <w:szCs w:val="20"/>
                <w:lang w:bidi="ar"/>
              </w:rPr>
              <w:t>29(69.0)</w:t>
            </w:r>
          </w:p>
        </w:tc>
      </w:tr>
    </w:tbl>
    <w:p w:rsidR="00A0395D" w:rsidRPr="00406BC0" w:rsidRDefault="00A0395D" w:rsidP="00A0395D">
      <w:pPr>
        <w:spacing w:line="360" w:lineRule="auto"/>
        <w:rPr>
          <w:rFonts w:ascii="Times New Roman" w:hAnsi="Times New Roman"/>
          <w:szCs w:val="21"/>
        </w:rPr>
      </w:pPr>
    </w:p>
    <w:p w:rsidR="00A0395D" w:rsidRPr="00406BC0" w:rsidRDefault="00A0395D" w:rsidP="00A0395D">
      <w:pPr>
        <w:spacing w:line="360" w:lineRule="auto"/>
        <w:rPr>
          <w:rFonts w:ascii="Times New Roman" w:hAnsi="Times New Roman"/>
          <w:szCs w:val="21"/>
        </w:rPr>
      </w:pPr>
      <w:r w:rsidRPr="00406BC0">
        <w:rPr>
          <w:rFonts w:ascii="Times New Roman" w:hAnsi="Times New Roman" w:hint="eastAsia"/>
          <w:szCs w:val="21"/>
        </w:rPr>
        <w:t>T</w:t>
      </w:r>
      <w:r w:rsidRPr="00406BC0">
        <w:rPr>
          <w:rFonts w:ascii="Times New Roman" w:hAnsi="Times New Roman"/>
          <w:szCs w:val="21"/>
        </w:rPr>
        <w:t xml:space="preserve">able S2. Duration </w:t>
      </w:r>
      <w:r w:rsidRPr="00406BC0">
        <w:rPr>
          <w:rFonts w:ascii="Times New Roman" w:hAnsi="Times New Roman" w:hint="eastAsia"/>
          <w:szCs w:val="21"/>
        </w:rPr>
        <w:t>o</w:t>
      </w:r>
      <w:r w:rsidRPr="00406BC0">
        <w:rPr>
          <w:rFonts w:ascii="Times New Roman" w:hAnsi="Times New Roman"/>
          <w:szCs w:val="21"/>
        </w:rPr>
        <w:t>f treatment received before surgery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78"/>
        <w:gridCol w:w="1683"/>
        <w:gridCol w:w="707"/>
        <w:gridCol w:w="1360"/>
        <w:gridCol w:w="2083"/>
        <w:gridCol w:w="103"/>
      </w:tblGrid>
      <w:tr w:rsidR="00A0395D" w:rsidRPr="00406BC0" w:rsidTr="00EC0992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Duration of treatment, month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EGFR-TKI m</w:t>
            </w:r>
            <w:r w:rsidRPr="00406BC0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no</w:t>
            </w: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therapy(n=38) (%)</w:t>
            </w:r>
          </w:p>
        </w:tc>
        <w:tc>
          <w:tcPr>
            <w:tcW w:w="35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GFR-TKI </w:t>
            </w:r>
            <w:r w:rsidRPr="00406BC0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ombined with chemotherapy(n=15) (%)</w:t>
            </w:r>
          </w:p>
        </w:tc>
      </w:tr>
      <w:tr w:rsidR="00A0395D" w:rsidRPr="00406BC0" w:rsidTr="00EC0992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>(10.5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>(13.3)</w:t>
            </w:r>
          </w:p>
        </w:tc>
      </w:tr>
      <w:tr w:rsidR="00A0395D" w:rsidRPr="00406BC0" w:rsidTr="00EC0992">
        <w:tc>
          <w:tcPr>
            <w:tcW w:w="2518" w:type="dxa"/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94" w:type="dxa"/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>8(73.7)</w:t>
            </w:r>
          </w:p>
        </w:tc>
        <w:tc>
          <w:tcPr>
            <w:tcW w:w="2099" w:type="dxa"/>
            <w:gridSpan w:val="2"/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11" w:type="dxa"/>
            <w:gridSpan w:val="2"/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0(66.7)</w:t>
            </w:r>
          </w:p>
        </w:tc>
      </w:tr>
      <w:tr w:rsidR="00A0395D" w:rsidRPr="00406BC0" w:rsidTr="00EC0992">
        <w:trPr>
          <w:gridAfter w:val="1"/>
          <w:wAfter w:w="105" w:type="dxa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6(15.8)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3(20.0)</w:t>
            </w:r>
          </w:p>
        </w:tc>
      </w:tr>
    </w:tbl>
    <w:p w:rsidR="00A0395D" w:rsidRDefault="00A0395D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Cs w:val="21"/>
        </w:rPr>
      </w:pPr>
    </w:p>
    <w:p w:rsidR="00DF3F80" w:rsidRPr="00406BC0" w:rsidRDefault="00DF3F80" w:rsidP="00A0395D">
      <w:pPr>
        <w:spacing w:line="360" w:lineRule="auto"/>
        <w:rPr>
          <w:rFonts w:ascii="Times New Roman" w:hAnsi="Times New Roman" w:hint="eastAsia"/>
          <w:szCs w:val="21"/>
        </w:rPr>
      </w:pPr>
    </w:p>
    <w:p w:rsidR="00A0395D" w:rsidRPr="00406BC0" w:rsidRDefault="00A0395D" w:rsidP="00A0395D">
      <w:pPr>
        <w:spacing w:line="360" w:lineRule="auto"/>
        <w:rPr>
          <w:rFonts w:ascii="Times New Roman" w:hAnsi="Times New Roman"/>
          <w:szCs w:val="21"/>
        </w:rPr>
      </w:pPr>
      <w:r w:rsidRPr="00406BC0">
        <w:rPr>
          <w:rFonts w:ascii="Times New Roman" w:hAnsi="Times New Roman"/>
          <w:szCs w:val="21"/>
        </w:rPr>
        <w:t>Table S3. Adjuvant therapy received after surgery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1436"/>
        <w:gridCol w:w="1842"/>
        <w:gridCol w:w="1954"/>
        <w:gridCol w:w="222"/>
        <w:gridCol w:w="2305"/>
        <w:gridCol w:w="655"/>
      </w:tblGrid>
      <w:tr w:rsidR="00A0395D" w:rsidRPr="00406BC0" w:rsidTr="00EC0992">
        <w:trPr>
          <w:trHeight w:val="7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Adjuvant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EGFR-TKI monotherapy(n=38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EGFR-TKI combined with chemotherapy(n=15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406BC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</w:tr>
      <w:tr w:rsidR="00A0395D" w:rsidRPr="00406BC0" w:rsidTr="00EC0992">
        <w:trPr>
          <w:trHeight w:val="718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 xml:space="preserve">Adjuvant </w:t>
            </w: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 xml:space="preserve">GFR-TKI with </w:t>
            </w: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or without chemo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EGFR-TKI mono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1(28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6(40.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>.172</w:t>
            </w:r>
          </w:p>
        </w:tc>
      </w:tr>
      <w:tr w:rsidR="00A0395D" w:rsidRPr="00406BC0" w:rsidTr="00EC0992">
        <w:trPr>
          <w:trHeight w:val="718"/>
        </w:trPr>
        <w:tc>
          <w:tcPr>
            <w:tcW w:w="0" w:type="auto"/>
            <w:vMerge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EGFR-TKI followed radiotherapy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0(0.0)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6.7)</w:t>
            </w:r>
          </w:p>
        </w:tc>
        <w:tc>
          <w:tcPr>
            <w:tcW w:w="0" w:type="auto"/>
            <w:vMerge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395D" w:rsidRPr="00406BC0" w:rsidTr="00EC0992">
        <w:trPr>
          <w:trHeight w:val="718"/>
        </w:trPr>
        <w:tc>
          <w:tcPr>
            <w:tcW w:w="0" w:type="auto"/>
            <w:vMerge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EGFR-TKI combined with chemotherapy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2.6)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6.7)</w:t>
            </w:r>
          </w:p>
        </w:tc>
        <w:tc>
          <w:tcPr>
            <w:tcW w:w="0" w:type="auto"/>
            <w:vMerge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395D" w:rsidRPr="00406BC0" w:rsidTr="00EC0992">
        <w:trPr>
          <w:trHeight w:val="718"/>
        </w:trPr>
        <w:tc>
          <w:tcPr>
            <w:tcW w:w="0" w:type="auto"/>
            <w:vMerge w:val="restart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Other treatments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Platinum-based chemotherapy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1(28.9)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4(26.7)</w:t>
            </w:r>
          </w:p>
        </w:tc>
        <w:tc>
          <w:tcPr>
            <w:tcW w:w="0" w:type="auto"/>
            <w:vMerge w:val="restart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395D" w:rsidRPr="00406BC0" w:rsidTr="00EC0992">
        <w:trPr>
          <w:trHeight w:val="718"/>
        </w:trPr>
        <w:tc>
          <w:tcPr>
            <w:tcW w:w="0" w:type="auto"/>
            <w:vMerge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Chemotherapy combined with radiotherapy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4(10.5)</w:t>
            </w: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6.7)</w:t>
            </w:r>
          </w:p>
        </w:tc>
        <w:tc>
          <w:tcPr>
            <w:tcW w:w="0" w:type="auto"/>
            <w:vMerge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0395D" w:rsidRPr="00406BC0" w:rsidTr="00EC0992">
        <w:trPr>
          <w:trHeight w:val="71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Without adjuvant 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1(2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2(13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A0395D" w:rsidRDefault="00A0395D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Default="00DF3F80" w:rsidP="00A0395D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F3F80" w:rsidRPr="00406BC0" w:rsidRDefault="00DF3F80" w:rsidP="00A0395D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A10015" w:rsidRPr="00406BC0" w:rsidRDefault="00A10015" w:rsidP="00A10015">
      <w:pPr>
        <w:spacing w:line="360" w:lineRule="auto"/>
        <w:rPr>
          <w:rFonts w:ascii="Times New Roman" w:hAnsi="Times New Roman"/>
          <w:szCs w:val="21"/>
        </w:rPr>
      </w:pPr>
      <w:r w:rsidRPr="00406BC0">
        <w:rPr>
          <w:rFonts w:ascii="Times New Roman" w:hAnsi="Times New Roman"/>
          <w:sz w:val="20"/>
          <w:szCs w:val="20"/>
        </w:rPr>
        <w:t xml:space="preserve">Table S4. </w:t>
      </w:r>
      <w:r w:rsidRPr="00406BC0">
        <w:rPr>
          <w:rFonts w:ascii="Times New Roman" w:hAnsi="Times New Roman"/>
          <w:szCs w:val="21"/>
        </w:rPr>
        <w:t>Characteristics of patients who received adjuvant TKI therapy after surgery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55"/>
        <w:gridCol w:w="881"/>
        <w:gridCol w:w="835"/>
        <w:gridCol w:w="566"/>
        <w:gridCol w:w="1091"/>
        <w:gridCol w:w="1114"/>
        <w:gridCol w:w="1425"/>
        <w:gridCol w:w="1047"/>
      </w:tblGrid>
      <w:tr w:rsidR="00A10015" w:rsidRPr="00406BC0" w:rsidTr="00BE59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N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EGFR mu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KI 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Duration of treatment (months)</w:t>
            </w:r>
          </w:p>
        </w:tc>
      </w:tr>
      <w:tr w:rsidR="00A10015" w:rsidRPr="00406BC0" w:rsidTr="00BE596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EGFR-TKI mono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3N2M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proofErr w:type="spellStart"/>
            <w:r w:rsidRPr="00A10015">
              <w:rPr>
                <w:rFonts w:ascii="Times New Roman" w:hAnsi="Times New Roman"/>
                <w:szCs w:val="18"/>
              </w:rPr>
              <w:t>Osimertin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1</w:t>
            </w:r>
            <w:r w:rsidRPr="00A10015">
              <w:rPr>
                <w:rFonts w:ascii="Times New Roman" w:hAnsi="Times New Roman"/>
                <w:szCs w:val="18"/>
              </w:rPr>
              <w:t>8</w:t>
            </w:r>
          </w:p>
        </w:tc>
      </w:tr>
      <w:tr w:rsidR="00A10015" w:rsidRPr="00406BC0" w:rsidTr="00BE596D">
        <w:trPr>
          <w:trHeight w:val="569"/>
        </w:trPr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48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1c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proofErr w:type="spellStart"/>
            <w:r w:rsidRPr="00A10015">
              <w:rPr>
                <w:rFonts w:ascii="Times New Roman" w:hAnsi="Times New Roman"/>
                <w:szCs w:val="18"/>
              </w:rPr>
              <w:t>Osimertinib</w:t>
            </w:r>
            <w:proofErr w:type="spellEnd"/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30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3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8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4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7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3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+ chemotherapy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9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 xml:space="preserve">21 L858R 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proofErr w:type="spellStart"/>
            <w:r w:rsidRPr="00A10015">
              <w:rPr>
                <w:rFonts w:ascii="Times New Roman" w:hAnsi="Times New Roman"/>
                <w:szCs w:val="18"/>
              </w:rPr>
              <w:t>Osimertinib</w:t>
            </w:r>
            <w:proofErr w:type="spellEnd"/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4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9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 xml:space="preserve">21 L858R 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Erlotinib</w:t>
            </w:r>
          </w:p>
        </w:tc>
        <w:tc>
          <w:tcPr>
            <w:tcW w:w="0" w:type="auto"/>
          </w:tcPr>
          <w:p w:rsidR="00A10015" w:rsidRPr="00406BC0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11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7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7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1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 xml:space="preserve">21 L858R 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Erlotinib</w:t>
            </w:r>
          </w:p>
        </w:tc>
        <w:tc>
          <w:tcPr>
            <w:tcW w:w="0" w:type="auto"/>
          </w:tcPr>
          <w:p w:rsidR="00A10015" w:rsidRPr="00406BC0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21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8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1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 xml:space="preserve">21 L858R 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Erlotinib</w:t>
            </w:r>
          </w:p>
        </w:tc>
        <w:tc>
          <w:tcPr>
            <w:tcW w:w="0" w:type="auto"/>
          </w:tcPr>
          <w:p w:rsidR="00A10015" w:rsidRPr="00406BC0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2</w:t>
            </w:r>
            <w:r w:rsidRPr="00406BC0">
              <w:rPr>
                <w:rFonts w:ascii="Times New Roman" w:hAnsi="Times New Roman" w:hint="eastAsia"/>
                <w:szCs w:val="18"/>
              </w:rPr>
              <w:t>2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9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3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1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proofErr w:type="spellStart"/>
            <w:r w:rsidRPr="00A10015">
              <w:rPr>
                <w:rFonts w:ascii="Times New Roman" w:hAnsi="Times New Roman"/>
                <w:szCs w:val="18"/>
              </w:rPr>
              <w:t>Osimertinib</w:t>
            </w:r>
            <w:proofErr w:type="spellEnd"/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30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9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Erlotinib</w:t>
            </w:r>
          </w:p>
        </w:tc>
        <w:tc>
          <w:tcPr>
            <w:tcW w:w="0" w:type="auto"/>
          </w:tcPr>
          <w:p w:rsidR="00A10015" w:rsidRPr="00406BC0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 w:hint="eastAsia"/>
                <w:szCs w:val="18"/>
              </w:rPr>
              <w:t>36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1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8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2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75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3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30</w:t>
            </w:r>
          </w:p>
        </w:tc>
      </w:tr>
      <w:tr w:rsidR="00A10015" w:rsidRPr="00406BC0" w:rsidTr="00BE596D">
        <w:tc>
          <w:tcPr>
            <w:tcW w:w="0" w:type="auto"/>
            <w:vMerge w:val="restart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EGFR-TKI combined with chemotherapy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1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 xml:space="preserve">21 L858R 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proofErr w:type="spellStart"/>
            <w:r w:rsidRPr="00A10015">
              <w:rPr>
                <w:rFonts w:ascii="Times New Roman" w:hAnsi="Times New Roman"/>
                <w:szCs w:val="18"/>
              </w:rPr>
              <w:t>Osimertinib</w:t>
            </w:r>
            <w:proofErr w:type="spellEnd"/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24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4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73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 xml:space="preserve">21 L858R 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</w:t>
            </w:r>
            <w:r w:rsidRPr="00A10015">
              <w:rPr>
                <w:rFonts w:ascii="Times New Roman" w:hAnsi="Times New Roman" w:hint="eastAsia"/>
                <w:szCs w:val="18"/>
              </w:rPr>
              <w:t>2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5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9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3N1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1 L858R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4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6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8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4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+ chemotherapy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8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7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48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2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proofErr w:type="spellStart"/>
            <w:r w:rsidRPr="00A10015">
              <w:rPr>
                <w:rFonts w:ascii="Times New Roman" w:hAnsi="Times New Roman"/>
                <w:szCs w:val="18"/>
              </w:rPr>
              <w:t>Osimertinib</w:t>
            </w:r>
            <w:proofErr w:type="spellEnd"/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 w:hint="eastAsia"/>
                <w:szCs w:val="18"/>
              </w:rPr>
              <w:t>12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8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68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1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1 L858R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proofErr w:type="spellStart"/>
            <w:r w:rsidRPr="00A10015">
              <w:rPr>
                <w:rFonts w:ascii="Times New Roman" w:hAnsi="Times New Roman"/>
                <w:szCs w:val="18"/>
              </w:rPr>
              <w:t>Osimertinib</w:t>
            </w:r>
            <w:proofErr w:type="spellEnd"/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2</w:t>
            </w:r>
          </w:p>
        </w:tc>
      </w:tr>
      <w:tr w:rsidR="00A10015" w:rsidRPr="00406BC0" w:rsidTr="00BE596D">
        <w:tc>
          <w:tcPr>
            <w:tcW w:w="0" w:type="auto"/>
            <w:vMerge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4N2M0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19deletion</w:t>
            </w:r>
          </w:p>
        </w:tc>
        <w:tc>
          <w:tcPr>
            <w:tcW w:w="0" w:type="auto"/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/>
                <w:szCs w:val="18"/>
              </w:rPr>
              <w:t>Erlotinib+ radio</w:t>
            </w:r>
            <w:r>
              <w:rPr>
                <w:rFonts w:ascii="Times New Roman" w:hAnsi="Times New Roman"/>
                <w:szCs w:val="18"/>
              </w:rPr>
              <w:t>therapy</w:t>
            </w:r>
          </w:p>
        </w:tc>
        <w:tc>
          <w:tcPr>
            <w:tcW w:w="0" w:type="auto"/>
          </w:tcPr>
          <w:p w:rsidR="00A10015" w:rsidRPr="00406BC0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406BC0">
              <w:rPr>
                <w:rFonts w:ascii="Times New Roman" w:hAnsi="Times New Roman" w:hint="eastAsia"/>
                <w:szCs w:val="18"/>
              </w:rPr>
              <w:t>36</w:t>
            </w:r>
          </w:p>
        </w:tc>
      </w:tr>
      <w:tr w:rsidR="00A10015" w:rsidRPr="00406BC0" w:rsidTr="00BE596D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T1N2M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1 L858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Gefitini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10015" w:rsidRPr="00A10015" w:rsidRDefault="00A10015" w:rsidP="00BE596D">
            <w:pPr>
              <w:spacing w:line="360" w:lineRule="auto"/>
              <w:rPr>
                <w:rFonts w:ascii="Times New Roman" w:hAnsi="Times New Roman"/>
                <w:szCs w:val="18"/>
              </w:rPr>
            </w:pPr>
            <w:r w:rsidRPr="00A10015">
              <w:rPr>
                <w:rFonts w:ascii="Times New Roman" w:hAnsi="Times New Roman"/>
                <w:szCs w:val="18"/>
              </w:rPr>
              <w:t>24</w:t>
            </w:r>
          </w:p>
        </w:tc>
      </w:tr>
    </w:tbl>
    <w:p w:rsidR="00A0395D" w:rsidRPr="00406BC0" w:rsidRDefault="00A0395D" w:rsidP="00A0395D"/>
    <w:p w:rsidR="00A0395D" w:rsidRPr="00406BC0" w:rsidRDefault="00A0395D" w:rsidP="00A0395D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A0395D" w:rsidRPr="00406BC0" w:rsidRDefault="00A0395D" w:rsidP="00A0395D">
      <w:pPr>
        <w:spacing w:line="360" w:lineRule="auto"/>
        <w:rPr>
          <w:rFonts w:ascii="Times New Roman" w:hAnsi="Times New Roman"/>
          <w:szCs w:val="21"/>
        </w:rPr>
      </w:pPr>
      <w:r w:rsidRPr="00406BC0">
        <w:rPr>
          <w:rFonts w:ascii="Times New Roman" w:hAnsi="Times New Roman"/>
          <w:szCs w:val="21"/>
        </w:rPr>
        <w:t>Table S5. Adverse events during neoadjuvant therapy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526"/>
        <w:gridCol w:w="2410"/>
        <w:gridCol w:w="1134"/>
        <w:gridCol w:w="1134"/>
        <w:gridCol w:w="989"/>
        <w:gridCol w:w="145"/>
        <w:gridCol w:w="1184"/>
      </w:tblGrid>
      <w:tr w:rsidR="00A0395D" w:rsidRPr="00406BC0" w:rsidTr="00EC099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Adverse ev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CTCAE grade 1, n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CTCAE grade 2, n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CTCAE grade 3, n(%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CTCAE grade 4, n(%)</w:t>
            </w:r>
          </w:p>
        </w:tc>
      </w:tr>
      <w:tr w:rsidR="00A0395D" w:rsidRPr="00406BC0" w:rsidTr="00EC0992"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EGFR-TKI</w:t>
            </w: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(n=4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Ras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0(23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5(11.9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2.4)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1(26.2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Paronychi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5(11.9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Anorexi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8(42.9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Fatigue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4(9.5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Decreased WBC count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2.4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 xml:space="preserve">Decreased Platelet count 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 xml:space="preserve">Abnormal liver functio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5(11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2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>（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>4.8</w:t>
            </w:r>
            <w:r w:rsidRPr="00406BC0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EGFR-TKI</w:t>
            </w: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combined with</w:t>
            </w: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chemotherapy</w:t>
            </w:r>
          </w:p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color w:val="000000"/>
                <w:sz w:val="18"/>
                <w:szCs w:val="18"/>
              </w:rPr>
              <w:t>(n=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Ras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6(33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5.5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5(27.8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Paronychi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5(27.7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Anorexi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9(50.0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3(16.6)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Nausea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0(55.5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5.5)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Fatigue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8(44.4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Decreased WBC count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3(16.7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2(11.1)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2(11.1)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RPr="00406BC0" w:rsidTr="00EC0992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Decreased Platelet count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4(22.2)</w:t>
            </w:r>
          </w:p>
        </w:tc>
        <w:tc>
          <w:tcPr>
            <w:tcW w:w="1134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3(16.7)</w:t>
            </w:r>
          </w:p>
        </w:tc>
        <w:tc>
          <w:tcPr>
            <w:tcW w:w="989" w:type="dxa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329" w:type="dxa"/>
            <w:gridSpan w:val="2"/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  <w:tr w:rsidR="00A0395D" w:rsidTr="00EC0992"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Abnormal liver fun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4(22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A0395D" w:rsidRPr="00406BC0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1(5.5)</w:t>
            </w:r>
          </w:p>
        </w:tc>
        <w:tc>
          <w:tcPr>
            <w:tcW w:w="1329" w:type="dxa"/>
            <w:gridSpan w:val="2"/>
            <w:tcBorders>
              <w:bottom w:val="single" w:sz="4" w:space="0" w:color="auto"/>
            </w:tcBorders>
          </w:tcPr>
          <w:p w:rsidR="00A0395D" w:rsidRDefault="00A0395D" w:rsidP="00EC099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06BC0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</w:tr>
    </w:tbl>
    <w:p w:rsidR="00C327AB" w:rsidRDefault="00C327AB" w:rsidP="00C327AB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CA4660" w:rsidRDefault="00CA4660"/>
    <w:sectPr w:rsidR="00CA466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596D" w:rsidRDefault="00BE596D" w:rsidP="00C327AB">
      <w:r>
        <w:separator/>
      </w:r>
    </w:p>
  </w:endnote>
  <w:endnote w:type="continuationSeparator" w:id="0">
    <w:p w:rsidR="00BE596D" w:rsidRDefault="00BE596D" w:rsidP="00C32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596D" w:rsidRDefault="00BE596D" w:rsidP="00C327AB">
      <w:r>
        <w:separator/>
      </w:r>
    </w:p>
  </w:footnote>
  <w:footnote w:type="continuationSeparator" w:id="0">
    <w:p w:rsidR="00BE596D" w:rsidRDefault="00BE596D" w:rsidP="00C32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0YzBiOGZhOWQ2NjIyMDRiMTRiNGFjN2U3MDg0N2MifQ=="/>
    <w:docVar w:name="fileID" w:val="supporting information832"/>
  </w:docVars>
  <w:rsids>
    <w:rsidRoot w:val="00C327AB"/>
    <w:rsid w:val="000359EA"/>
    <w:rsid w:val="000D2AD2"/>
    <w:rsid w:val="001A03EB"/>
    <w:rsid w:val="001A66E3"/>
    <w:rsid w:val="00296CF6"/>
    <w:rsid w:val="002D3BAF"/>
    <w:rsid w:val="00326878"/>
    <w:rsid w:val="004067DC"/>
    <w:rsid w:val="00421A24"/>
    <w:rsid w:val="005F36A4"/>
    <w:rsid w:val="008115B0"/>
    <w:rsid w:val="008869CE"/>
    <w:rsid w:val="00A0395D"/>
    <w:rsid w:val="00A10015"/>
    <w:rsid w:val="00AE05A4"/>
    <w:rsid w:val="00B41165"/>
    <w:rsid w:val="00BE596D"/>
    <w:rsid w:val="00C327AB"/>
    <w:rsid w:val="00CA4660"/>
    <w:rsid w:val="00D413E2"/>
    <w:rsid w:val="00DF3F80"/>
    <w:rsid w:val="00EC0992"/>
    <w:rsid w:val="00EC1600"/>
    <w:rsid w:val="00EE0E9F"/>
    <w:rsid w:val="00F217B2"/>
    <w:rsid w:val="24A22B52"/>
    <w:rsid w:val="359E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ED4EBFAC-DB18-41A4-A44B-6A6F6CE9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327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C327A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327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C327AB"/>
    <w:rPr>
      <w:kern w:val="2"/>
      <w:sz w:val="18"/>
      <w:szCs w:val="18"/>
    </w:rPr>
  </w:style>
  <w:style w:type="table" w:styleId="TableGrid">
    <w:name w:val="Table Grid"/>
    <w:basedOn w:val="TableNormal"/>
    <w:qFormat/>
    <w:rsid w:val="000D2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qFormat/>
    <w:rsid w:val="00A0395D"/>
    <w:rPr>
      <w:sz w:val="18"/>
      <w:szCs w:val="18"/>
    </w:rPr>
  </w:style>
  <w:style w:type="character" w:customStyle="1" w:styleId="BalloonTextChar">
    <w:name w:val="Balloon Text Char"/>
    <w:link w:val="BalloonText"/>
    <w:qFormat/>
    <w:rsid w:val="00A0395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q</dc:creator>
  <cp:keywords/>
  <cp:lastModifiedBy>NEWGEN</cp:lastModifiedBy>
  <cp:revision>3</cp:revision>
  <dcterms:created xsi:type="dcterms:W3CDTF">2024-03-10T12:36:00Z</dcterms:created>
  <dcterms:modified xsi:type="dcterms:W3CDTF">2024-03-1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420B4BCF55240E88E570C80427B682E_12</vt:lpwstr>
  </property>
</Properties>
</file>